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F23" w:rsidRPr="00C64479" w:rsidRDefault="00DE0F23" w:rsidP="00300D99">
      <w:pPr>
        <w:spacing w:afterLines="50" w:after="120"/>
        <w:rPr>
          <w:rFonts w:ascii="Times New Roman" w:hAnsi="Times New Roman" w:cs="Times New Roman"/>
          <w:color w:val="auto"/>
          <w:sz w:val="21"/>
          <w:szCs w:val="21"/>
          <w:vertAlign w:val="superscript"/>
        </w:rPr>
      </w:pPr>
      <w:r w:rsidRPr="00C64479">
        <w:rPr>
          <w:rFonts w:ascii="Times New Roman" w:hAnsi="Times New Roman" w:cs="Times New Roman" w:hint="eastAsia"/>
          <w:b/>
          <w:color w:val="auto"/>
          <w:sz w:val="21"/>
          <w:szCs w:val="21"/>
        </w:rPr>
        <w:t xml:space="preserve">Table </w:t>
      </w:r>
      <w:r w:rsidR="00571917" w:rsidRPr="00C64479">
        <w:rPr>
          <w:rFonts w:ascii="Times New Roman" w:hAnsi="Times New Roman" w:cs="Times New Roman" w:hint="eastAsia"/>
          <w:b/>
          <w:color w:val="auto"/>
          <w:sz w:val="21"/>
          <w:szCs w:val="21"/>
        </w:rPr>
        <w:t>S1</w:t>
      </w:r>
      <w:r w:rsidR="00791DF6">
        <w:rPr>
          <w:rFonts w:ascii="Times New Roman" w:hAnsi="Times New Roman" w:cs="Times New Roman" w:hint="eastAsia"/>
          <w:color w:val="auto"/>
          <w:sz w:val="21"/>
          <w:szCs w:val="21"/>
        </w:rPr>
        <w:t>.</w:t>
      </w:r>
      <w:r w:rsidR="00CD71A3" w:rsidRPr="00C64479">
        <w:rPr>
          <w:rFonts w:ascii="Times New Roman" w:hAnsi="Times New Roman" w:cs="Times New Roman" w:hint="eastAsia"/>
          <w:color w:val="auto"/>
          <w:sz w:val="21"/>
          <w:szCs w:val="21"/>
        </w:rPr>
        <w:t>Age-stratified regression coefficients of</w:t>
      </w:r>
      <w:r w:rsidR="007F61F9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</w:t>
      </w:r>
      <w:r w:rsidR="00CD71A3" w:rsidRPr="00C64479">
        <w:rPr>
          <w:rFonts w:ascii="Times New Roman" w:hAnsi="Times New Roman" w:cs="Times New Roman" w:hint="eastAsia"/>
          <w:color w:val="auto"/>
          <w:sz w:val="21"/>
          <w:szCs w:val="21"/>
        </w:rPr>
        <w:t>i</w:t>
      </w:r>
      <w:r w:rsidR="00CD71A3" w:rsidRPr="00C64479">
        <w:rPr>
          <w:rFonts w:ascii="Times New Roman" w:hAnsi="Times New Roman" w:cs="Times New Roman"/>
          <w:color w:val="auto"/>
          <w:sz w:val="21"/>
          <w:szCs w:val="21"/>
        </w:rPr>
        <w:t>ntima-media thick</w:t>
      </w:r>
      <w:r w:rsidR="00CD71A3" w:rsidRPr="00C64479">
        <w:rPr>
          <w:rFonts w:ascii="Times New Roman" w:hAnsi="Times New Roman" w:cs="Times New Roman" w:hint="eastAsia"/>
          <w:color w:val="auto"/>
          <w:sz w:val="21"/>
          <w:szCs w:val="21"/>
        </w:rPr>
        <w:t>ness</w:t>
      </w:r>
      <w:r w:rsidR="007F61F9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</w:t>
      </w:r>
      <w:r w:rsidR="00CD71A3" w:rsidRPr="00C64479">
        <w:rPr>
          <w:rFonts w:ascii="Times New Roman" w:hAnsi="Times New Roman" w:cs="Times New Roman" w:hint="eastAsia"/>
          <w:color w:val="auto"/>
          <w:sz w:val="21"/>
          <w:szCs w:val="21"/>
        </w:rPr>
        <w:t>and lipid profiles with obesity indices</w:t>
      </w:r>
      <w:r w:rsidR="005C39EE" w:rsidRPr="00C64479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in women</w:t>
      </w:r>
      <w:r w:rsidRPr="00C64479">
        <w:rPr>
          <w:rFonts w:ascii="Times New Roman" w:hAnsi="Times New Roman" w:cs="Times New Roman" w:hint="eastAsia"/>
          <w:color w:val="auto"/>
          <w:sz w:val="21"/>
          <w:szCs w:val="21"/>
          <w:vertAlign w:val="superscript"/>
        </w:rPr>
        <w:t>*</w:t>
      </w:r>
    </w:p>
    <w:tbl>
      <w:tblPr>
        <w:tblW w:w="9071" w:type="dxa"/>
        <w:tblInd w:w="11" w:type="dxa"/>
        <w:tblLayout w:type="fixed"/>
        <w:tblCellMar>
          <w:left w:w="11" w:type="dxa"/>
          <w:right w:w="11" w:type="dxa"/>
        </w:tblCellMar>
        <w:tblLook w:val="0000" w:firstRow="0" w:lastRow="0" w:firstColumn="0" w:lastColumn="0" w:noHBand="0" w:noVBand="0"/>
      </w:tblPr>
      <w:tblGrid>
        <w:gridCol w:w="993"/>
        <w:gridCol w:w="1134"/>
        <w:gridCol w:w="1134"/>
        <w:gridCol w:w="1134"/>
        <w:gridCol w:w="1134"/>
        <w:gridCol w:w="1276"/>
        <w:gridCol w:w="1133"/>
        <w:gridCol w:w="1133"/>
      </w:tblGrid>
      <w:tr w:rsidR="004F3261" w:rsidRPr="00C64479" w:rsidTr="00F46604">
        <w:trPr>
          <w:trHeight w:val="340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F3261" w:rsidRPr="00C64479" w:rsidRDefault="004F3261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Obesity indices (SD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F3261" w:rsidRPr="00C64479" w:rsidRDefault="004F3261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I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ntima-media thick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 xml:space="preserve">ness (mm, 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sym w:font="Symbol" w:char="F0B4"/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0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  <w:vertAlign w:val="superscript"/>
              </w:rPr>
              <w:t>-2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)</w:t>
            </w:r>
          </w:p>
        </w:tc>
        <w:tc>
          <w:tcPr>
            <w:tcW w:w="46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F3261" w:rsidRPr="00C64479" w:rsidRDefault="004F3261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 xml:space="preserve">Plasma lipids (mmol/L, 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sym w:font="Symbol" w:char="F0B4"/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0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  <w:vertAlign w:val="superscript"/>
              </w:rPr>
              <w:t>-2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)</w:t>
            </w:r>
          </w:p>
        </w:tc>
      </w:tr>
      <w:tr w:rsidR="004F3261" w:rsidRPr="00C64479" w:rsidTr="00F46604">
        <w:trPr>
          <w:trHeight w:val="340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F3261" w:rsidRPr="00C64479" w:rsidRDefault="004F3261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F3261" w:rsidRPr="00C64479" w:rsidRDefault="004F3261" w:rsidP="004F326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CC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261" w:rsidRPr="00C64479" w:rsidRDefault="004F3261" w:rsidP="004F326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BI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261" w:rsidRPr="00C64479" w:rsidRDefault="004F3261" w:rsidP="004F326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IC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261" w:rsidRPr="00C64479" w:rsidRDefault="004F3261" w:rsidP="004F326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T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261" w:rsidRPr="00C64479" w:rsidRDefault="004F3261" w:rsidP="004F326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 xml:space="preserve">TG 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261" w:rsidRPr="00C64479" w:rsidRDefault="004F3261" w:rsidP="004F326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LDL</w:t>
            </w:r>
            <w:r w:rsidR="009F6016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c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3261" w:rsidRPr="00C64479" w:rsidRDefault="004F3261" w:rsidP="004F326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HDL</w:t>
            </w:r>
            <w:r w:rsidR="009F6016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c</w:t>
            </w:r>
          </w:p>
        </w:tc>
      </w:tr>
      <w:tr w:rsidR="00DE0F23" w:rsidRPr="00F46604" w:rsidTr="00F46604">
        <w:trPr>
          <w:trHeight w:val="340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E0F23" w:rsidRPr="00F46604" w:rsidRDefault="00DE0F23" w:rsidP="006C2F3A">
            <w:pPr>
              <w:widowControl/>
              <w:spacing w:line="276" w:lineRule="auto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F46604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&lt;</w:t>
            </w:r>
            <w:r w:rsidR="006C2F3A" w:rsidRPr="00F46604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56 y</w:t>
            </w:r>
            <w:r w:rsidR="00F46604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ea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E0F23" w:rsidRPr="00F46604" w:rsidRDefault="00DE0F23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E0F23" w:rsidRPr="00F46604" w:rsidRDefault="00DE0F23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E0F23" w:rsidRPr="00F46604" w:rsidRDefault="00DE0F23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E0F23" w:rsidRPr="00F46604" w:rsidRDefault="00DE0F23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E0F23" w:rsidRPr="00F46604" w:rsidRDefault="00DE0F23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DE0F23" w:rsidRPr="00F46604" w:rsidRDefault="00DE0F23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:rsidR="00DE0F23" w:rsidRPr="00F46604" w:rsidRDefault="00DE0F23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</w:p>
        </w:tc>
      </w:tr>
      <w:tr w:rsidR="00EB5318" w:rsidRPr="00C64479" w:rsidTr="00F46604">
        <w:trPr>
          <w:trHeight w:val="340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318" w:rsidRPr="00C64479" w:rsidRDefault="00EB5318" w:rsidP="00DE0F23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WC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318" w:rsidRPr="00C64479" w:rsidRDefault="00EB5318" w:rsidP="00EB531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vertAlign w:val="superscript"/>
              </w:rPr>
            </w:pPr>
            <w:bookmarkStart w:id="0" w:name="OLE_LINK5"/>
            <w:bookmarkStart w:id="1" w:name="OLE_LINK6"/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2.47</w:t>
            </w:r>
            <w:r w:rsidRPr="00C6447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±</w:t>
            </w:r>
            <w:bookmarkEnd w:id="0"/>
            <w:bookmarkEnd w:id="1"/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0.39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34" w:type="dxa"/>
            <w:vAlign w:val="center"/>
          </w:tcPr>
          <w:p w:rsidR="00EB5318" w:rsidRPr="00C64479" w:rsidRDefault="006D3F15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1.88</w:t>
            </w:r>
            <w:r w:rsidRPr="00C6447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0.55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EB5318" w:rsidRPr="00C64479" w:rsidRDefault="004817C9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08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39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EB5318" w:rsidRPr="00C64479" w:rsidRDefault="00F856DE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82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41</w:t>
            </w:r>
          </w:p>
        </w:tc>
        <w:tc>
          <w:tcPr>
            <w:tcW w:w="1276" w:type="dxa"/>
            <w:vAlign w:val="center"/>
          </w:tcPr>
          <w:p w:rsidR="00EB5318" w:rsidRPr="00C64479" w:rsidRDefault="00072C47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0.8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83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33" w:type="dxa"/>
            <w:vAlign w:val="center"/>
          </w:tcPr>
          <w:p w:rsidR="00EB5318" w:rsidRPr="00C64479" w:rsidRDefault="003C2E8F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9.05</w:t>
            </w:r>
            <w:r w:rsidR="00DD4205"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90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3" w:type="dxa"/>
            <w:vAlign w:val="center"/>
          </w:tcPr>
          <w:p w:rsidR="00EB5318" w:rsidRPr="00C64479" w:rsidRDefault="00826888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11.2</w:t>
            </w:r>
            <w:r w:rsidR="00BC70EC"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="00BC70EC"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02</w:t>
            </w:r>
            <w:r w:rsidR="00BC70EC"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EB5318" w:rsidRPr="00C64479" w:rsidTr="00F46604">
        <w:trPr>
          <w:trHeight w:val="340"/>
        </w:trPr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318" w:rsidRPr="00C64479" w:rsidRDefault="00EB5318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HC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318" w:rsidRPr="00C64479" w:rsidRDefault="00EB5318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bookmarkStart w:id="2" w:name="OLE_LINK13"/>
            <w:bookmarkStart w:id="3" w:name="OLE_LINK14"/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17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bookmarkEnd w:id="2"/>
            <w:bookmarkEnd w:id="3"/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0.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9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34" w:type="dxa"/>
            <w:vAlign w:val="center"/>
          </w:tcPr>
          <w:p w:rsidR="00EB5318" w:rsidRPr="00C64479" w:rsidRDefault="006D3F15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67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54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EB5318" w:rsidRPr="00C64479" w:rsidRDefault="004817C9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26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39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EB5318" w:rsidRPr="00C64479" w:rsidRDefault="005277F0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0.75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37</w:t>
            </w:r>
          </w:p>
        </w:tc>
        <w:tc>
          <w:tcPr>
            <w:tcW w:w="1276" w:type="dxa"/>
            <w:vAlign w:val="center"/>
          </w:tcPr>
          <w:p w:rsidR="00EB5318" w:rsidRPr="00C64479" w:rsidRDefault="00072C47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9.03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86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3" w:type="dxa"/>
            <w:vAlign w:val="center"/>
          </w:tcPr>
          <w:p w:rsidR="00EB5318" w:rsidRPr="00C64479" w:rsidRDefault="00826888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4.16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88</w:t>
            </w:r>
          </w:p>
        </w:tc>
        <w:tc>
          <w:tcPr>
            <w:tcW w:w="1133" w:type="dxa"/>
            <w:vAlign w:val="center"/>
          </w:tcPr>
          <w:p w:rsidR="00EB5318" w:rsidRPr="00C64479" w:rsidRDefault="00BC70EC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6.44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05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EB5318" w:rsidRPr="00C64479" w:rsidTr="00F4660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318" w:rsidRPr="00C64479" w:rsidRDefault="00EB5318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318" w:rsidRPr="00C64479" w:rsidRDefault="00EB5318" w:rsidP="00EB531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21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39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34" w:type="dxa"/>
            <w:vAlign w:val="center"/>
          </w:tcPr>
          <w:p w:rsidR="00EB5318" w:rsidRPr="00C64479" w:rsidRDefault="006D3F15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80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54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EB5318" w:rsidRPr="00C64479" w:rsidRDefault="004817C9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13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39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EB5318" w:rsidRPr="00C64479" w:rsidRDefault="00310934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71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38</w:t>
            </w:r>
          </w:p>
        </w:tc>
        <w:tc>
          <w:tcPr>
            <w:tcW w:w="1276" w:type="dxa"/>
            <w:vAlign w:val="center"/>
          </w:tcPr>
          <w:p w:rsidR="00EB5318" w:rsidRPr="00C64479" w:rsidRDefault="00EB4ADB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8.2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82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33" w:type="dxa"/>
            <w:vAlign w:val="center"/>
          </w:tcPr>
          <w:p w:rsidR="00EB5318" w:rsidRPr="00C64479" w:rsidRDefault="00826888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8.69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88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3" w:type="dxa"/>
            <w:vAlign w:val="center"/>
          </w:tcPr>
          <w:p w:rsidR="00EB5318" w:rsidRPr="00C64479" w:rsidRDefault="00BB55F0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8.58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04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EB5318" w:rsidRPr="00C64479" w:rsidTr="00F4660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318" w:rsidRPr="00C64479" w:rsidRDefault="00EB5318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W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318" w:rsidRPr="00C64479" w:rsidRDefault="00EB5318" w:rsidP="00EB531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u w:val="double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76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39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34" w:type="dxa"/>
            <w:vAlign w:val="center"/>
          </w:tcPr>
          <w:p w:rsidR="00EB5318" w:rsidRPr="00C64479" w:rsidRDefault="006D3F15" w:rsidP="006D3F1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36</w:t>
            </w:r>
            <w:r w:rsidRPr="00C6447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55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EB5318" w:rsidRPr="00C64479" w:rsidRDefault="004817C9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45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39</w:t>
            </w:r>
          </w:p>
        </w:tc>
        <w:tc>
          <w:tcPr>
            <w:tcW w:w="1134" w:type="dxa"/>
            <w:vAlign w:val="center"/>
          </w:tcPr>
          <w:p w:rsidR="00EB5318" w:rsidRPr="00C64479" w:rsidRDefault="005277F0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7.30</w:t>
            </w:r>
            <w:r w:rsidRPr="00C6447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3.44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:rsidR="00EB5318" w:rsidRPr="00C64479" w:rsidRDefault="00EB4ADB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24.0</w:t>
            </w:r>
            <w:r w:rsidRPr="00C6447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2.83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33" w:type="dxa"/>
            <w:vAlign w:val="center"/>
          </w:tcPr>
          <w:p w:rsidR="00EB5318" w:rsidRPr="00C64479" w:rsidRDefault="00826888" w:rsidP="0082688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0.5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93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133" w:type="dxa"/>
            <w:vAlign w:val="center"/>
          </w:tcPr>
          <w:p w:rsidR="00EB5318" w:rsidRPr="00C64479" w:rsidRDefault="00BB55F0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-11.4</w:t>
            </w:r>
            <w:r w:rsidRPr="00C6447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1.03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EB5318" w:rsidRPr="00C64479" w:rsidTr="00F4660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318" w:rsidRPr="00C64479" w:rsidRDefault="00EB5318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WH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318" w:rsidRPr="00C64479" w:rsidRDefault="00EB5318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24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39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34" w:type="dxa"/>
            <w:vAlign w:val="center"/>
          </w:tcPr>
          <w:p w:rsidR="00EB5318" w:rsidRPr="00C64479" w:rsidRDefault="006D3F15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70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5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5b</w:t>
            </w:r>
          </w:p>
        </w:tc>
        <w:tc>
          <w:tcPr>
            <w:tcW w:w="1134" w:type="dxa"/>
            <w:vAlign w:val="center"/>
          </w:tcPr>
          <w:p w:rsidR="00EB5318" w:rsidRPr="00C64479" w:rsidRDefault="00E34A57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83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39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EB5318" w:rsidRPr="00C64479" w:rsidRDefault="005277F0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83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43</w:t>
            </w:r>
          </w:p>
        </w:tc>
        <w:tc>
          <w:tcPr>
            <w:tcW w:w="1276" w:type="dxa"/>
            <w:vAlign w:val="center"/>
          </w:tcPr>
          <w:p w:rsidR="00EB5318" w:rsidRPr="00C64479" w:rsidRDefault="00EB4ADB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1.8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83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33" w:type="dxa"/>
            <w:vAlign w:val="center"/>
          </w:tcPr>
          <w:p w:rsidR="00EB5318" w:rsidRPr="00C64479" w:rsidRDefault="00826888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9.71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92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3" w:type="dxa"/>
            <w:vAlign w:val="center"/>
          </w:tcPr>
          <w:p w:rsidR="00EB5318" w:rsidRPr="00C64479" w:rsidRDefault="00BB55F0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10.5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04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EB5318" w:rsidRPr="00C64479" w:rsidTr="00F46604">
        <w:trPr>
          <w:trHeight w:val="340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B5318" w:rsidRPr="00C64479" w:rsidRDefault="00EB5318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BF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B5318" w:rsidRPr="00C64479" w:rsidRDefault="00EB5318" w:rsidP="00EB531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55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47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EB5318" w:rsidRPr="00C64479" w:rsidRDefault="006D3F15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18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64</w:t>
            </w:r>
          </w:p>
        </w:tc>
        <w:tc>
          <w:tcPr>
            <w:tcW w:w="1134" w:type="dxa"/>
            <w:vAlign w:val="center"/>
          </w:tcPr>
          <w:p w:rsidR="00EB5318" w:rsidRPr="00C64479" w:rsidRDefault="00E34A57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57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45</w:t>
            </w:r>
          </w:p>
        </w:tc>
        <w:tc>
          <w:tcPr>
            <w:tcW w:w="1134" w:type="dxa"/>
            <w:vAlign w:val="center"/>
          </w:tcPr>
          <w:p w:rsidR="00EB5318" w:rsidRPr="00C64479" w:rsidRDefault="00310934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26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73</w:t>
            </w:r>
          </w:p>
        </w:tc>
        <w:tc>
          <w:tcPr>
            <w:tcW w:w="1276" w:type="dxa"/>
            <w:vAlign w:val="center"/>
          </w:tcPr>
          <w:p w:rsidR="00EB5318" w:rsidRPr="00C64479" w:rsidRDefault="00EB4ADB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8.7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30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33" w:type="dxa"/>
            <w:vAlign w:val="center"/>
          </w:tcPr>
          <w:p w:rsidR="00EB5318" w:rsidRPr="00C64479" w:rsidRDefault="00826888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10.7</w:t>
            </w:r>
            <w:r w:rsidRPr="00C6447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3.27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3" w:type="dxa"/>
            <w:vAlign w:val="center"/>
          </w:tcPr>
          <w:p w:rsidR="00EB5318" w:rsidRPr="00C64479" w:rsidRDefault="00BB55F0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u w:val="double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9.18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12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EB5318" w:rsidRPr="00C64479" w:rsidTr="00F4660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318" w:rsidRPr="00C64479" w:rsidRDefault="00260D07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B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318" w:rsidRPr="00C64479" w:rsidRDefault="00EB5318" w:rsidP="00EB531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99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45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34" w:type="dxa"/>
            <w:vAlign w:val="center"/>
          </w:tcPr>
          <w:p w:rsidR="00EB5318" w:rsidRPr="00C64479" w:rsidRDefault="006D3F15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38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64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EB5318" w:rsidRPr="00C64479" w:rsidRDefault="00E34A57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03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45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EB5318" w:rsidRPr="00C64479" w:rsidRDefault="00310934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40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73</w:t>
            </w:r>
          </w:p>
        </w:tc>
        <w:tc>
          <w:tcPr>
            <w:tcW w:w="1276" w:type="dxa"/>
            <w:vAlign w:val="center"/>
          </w:tcPr>
          <w:p w:rsidR="00EB5318" w:rsidRPr="00C64479" w:rsidRDefault="00DC58E8" w:rsidP="00DC58E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8.3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30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33" w:type="dxa"/>
            <w:vAlign w:val="center"/>
          </w:tcPr>
          <w:p w:rsidR="00EB5318" w:rsidRPr="00C64479" w:rsidRDefault="00826888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9.59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27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3" w:type="dxa"/>
            <w:vAlign w:val="center"/>
          </w:tcPr>
          <w:p w:rsidR="00EB5318" w:rsidRPr="00C64479" w:rsidRDefault="00BB55F0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9.33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12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EB5318" w:rsidRPr="00C64479" w:rsidTr="00F4660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318" w:rsidRPr="00C64479" w:rsidRDefault="00EB5318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T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318" w:rsidRPr="00C64479" w:rsidRDefault="00EB5318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37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46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EB5318" w:rsidRPr="00C64479" w:rsidRDefault="00EB5318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03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64</w:t>
            </w:r>
          </w:p>
        </w:tc>
        <w:tc>
          <w:tcPr>
            <w:tcW w:w="1134" w:type="dxa"/>
            <w:vAlign w:val="center"/>
          </w:tcPr>
          <w:p w:rsidR="00EB5318" w:rsidRPr="00C64479" w:rsidRDefault="00E34A57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41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45</w:t>
            </w:r>
          </w:p>
        </w:tc>
        <w:tc>
          <w:tcPr>
            <w:tcW w:w="1134" w:type="dxa"/>
            <w:vAlign w:val="center"/>
          </w:tcPr>
          <w:p w:rsidR="00EB5318" w:rsidRPr="00C64479" w:rsidRDefault="00310934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4.65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74</w:t>
            </w:r>
          </w:p>
        </w:tc>
        <w:tc>
          <w:tcPr>
            <w:tcW w:w="1276" w:type="dxa"/>
            <w:vAlign w:val="center"/>
          </w:tcPr>
          <w:p w:rsidR="00EB5318" w:rsidRPr="00C64479" w:rsidRDefault="00DC58E8" w:rsidP="00DC58E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7.9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30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33" w:type="dxa"/>
            <w:vAlign w:val="center"/>
          </w:tcPr>
          <w:p w:rsidR="00EB5318" w:rsidRPr="00C64479" w:rsidRDefault="00826888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9.36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28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3" w:type="dxa"/>
            <w:vAlign w:val="center"/>
          </w:tcPr>
          <w:p w:rsidR="00EB5318" w:rsidRPr="00C64479" w:rsidRDefault="00BB55F0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9.08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12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EB5318" w:rsidRPr="00C64479" w:rsidTr="00F4660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318" w:rsidRPr="00C64479" w:rsidRDefault="00EB5318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T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318" w:rsidRPr="00C64479" w:rsidRDefault="00EB5318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67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46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134" w:type="dxa"/>
            <w:vAlign w:val="center"/>
          </w:tcPr>
          <w:p w:rsidR="00EB5318" w:rsidRPr="00C64479" w:rsidRDefault="00EB5318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29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64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EB5318" w:rsidRPr="00C64479" w:rsidRDefault="00E34A57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04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44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EB5318" w:rsidRPr="00C64479" w:rsidRDefault="00310934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4.69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73</w:t>
            </w:r>
          </w:p>
        </w:tc>
        <w:tc>
          <w:tcPr>
            <w:tcW w:w="1276" w:type="dxa"/>
            <w:vAlign w:val="center"/>
          </w:tcPr>
          <w:p w:rsidR="00EB5318" w:rsidRPr="00C64479" w:rsidRDefault="00DC58E8" w:rsidP="0011730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</w:t>
            </w:r>
            <w:r w:rsidR="00117306"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7.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="00117306"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30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33" w:type="dxa"/>
            <w:vAlign w:val="center"/>
          </w:tcPr>
          <w:p w:rsidR="00EB5318" w:rsidRPr="00C64479" w:rsidRDefault="00826888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0.7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27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3" w:type="dxa"/>
            <w:vAlign w:val="center"/>
          </w:tcPr>
          <w:p w:rsidR="00EB5318" w:rsidRPr="00C64479" w:rsidRDefault="00BB55F0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8.79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12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DE0F23" w:rsidRPr="00F46604" w:rsidTr="00F4660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0F23" w:rsidRPr="00F46604" w:rsidRDefault="00DE0F23" w:rsidP="006C2F3A">
            <w:pPr>
              <w:widowControl/>
              <w:spacing w:line="276" w:lineRule="auto"/>
              <w:ind w:leftChars="40" w:left="96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  <w:r w:rsidRPr="00F46604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&gt;</w:t>
            </w:r>
            <w:r w:rsidR="006C2F3A" w:rsidRPr="00F46604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56 y</w:t>
            </w:r>
            <w:r w:rsidR="00F46604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0F23" w:rsidRPr="00F46604" w:rsidRDefault="00DE0F23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DE0F23" w:rsidRPr="00F46604" w:rsidRDefault="00DE0F23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DE0F23" w:rsidRPr="00F46604" w:rsidRDefault="00DE0F23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</w:p>
        </w:tc>
        <w:tc>
          <w:tcPr>
            <w:tcW w:w="1134" w:type="dxa"/>
            <w:vAlign w:val="center"/>
          </w:tcPr>
          <w:p w:rsidR="00DE0F23" w:rsidRPr="00F46604" w:rsidRDefault="00DE0F23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DE0F23" w:rsidRPr="00F46604" w:rsidRDefault="00DE0F23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</w:p>
        </w:tc>
        <w:tc>
          <w:tcPr>
            <w:tcW w:w="1133" w:type="dxa"/>
            <w:vAlign w:val="center"/>
          </w:tcPr>
          <w:p w:rsidR="00DE0F23" w:rsidRPr="00F46604" w:rsidRDefault="00DE0F23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</w:p>
        </w:tc>
        <w:tc>
          <w:tcPr>
            <w:tcW w:w="1133" w:type="dxa"/>
            <w:vAlign w:val="center"/>
          </w:tcPr>
          <w:p w:rsidR="00DE0F23" w:rsidRPr="00F46604" w:rsidRDefault="00DE0F23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</w:pPr>
          </w:p>
        </w:tc>
      </w:tr>
      <w:tr w:rsidR="00DE0F23" w:rsidRPr="00C64479" w:rsidTr="00F4660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0F23" w:rsidRPr="00C64479" w:rsidRDefault="00DE0F23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W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0F23" w:rsidRPr="00C64479" w:rsidRDefault="00DE0F23" w:rsidP="00EB531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2.</w:t>
            </w:r>
            <w:r w:rsidR="00EB5318"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45</w:t>
            </w:r>
            <w:r w:rsidRPr="00C6447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0.</w:t>
            </w:r>
            <w:r w:rsidR="00EB5318"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46</w:t>
            </w: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34" w:type="dxa"/>
            <w:vAlign w:val="center"/>
          </w:tcPr>
          <w:p w:rsidR="00DE0F23" w:rsidRPr="00C64479" w:rsidRDefault="006D3F15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52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64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134" w:type="dxa"/>
            <w:vAlign w:val="center"/>
          </w:tcPr>
          <w:p w:rsidR="00DE0F23" w:rsidRPr="00C64479" w:rsidRDefault="004817C9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21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43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34" w:type="dxa"/>
            <w:vAlign w:val="center"/>
          </w:tcPr>
          <w:p w:rsidR="00DE0F23" w:rsidRPr="00C64479" w:rsidRDefault="005277F0" w:rsidP="005277F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0.23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42</w:t>
            </w:r>
          </w:p>
        </w:tc>
        <w:tc>
          <w:tcPr>
            <w:tcW w:w="1276" w:type="dxa"/>
            <w:vAlign w:val="center"/>
          </w:tcPr>
          <w:p w:rsidR="00DE0F23" w:rsidRPr="00C64479" w:rsidRDefault="00072C47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0.7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49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33" w:type="dxa"/>
            <w:vAlign w:val="center"/>
          </w:tcPr>
          <w:p w:rsidR="00DE0F23" w:rsidRPr="00C64479" w:rsidRDefault="00826888" w:rsidP="0082688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6.49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00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3" w:type="dxa"/>
            <w:vAlign w:val="center"/>
          </w:tcPr>
          <w:p w:rsidR="00DE0F23" w:rsidRPr="00C64479" w:rsidRDefault="00BC70EC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11.2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95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DE0F23" w:rsidRPr="00C64479" w:rsidTr="00F4660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0F23" w:rsidRPr="00C64479" w:rsidRDefault="00DE0F23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H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0F23" w:rsidRPr="00C64479" w:rsidRDefault="00DE0F23" w:rsidP="00EB531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</w:t>
            </w:r>
            <w:r w:rsidR="00EB5318"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41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</w:t>
            </w:r>
            <w:r w:rsidR="00EB5318"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46</w:t>
            </w:r>
            <w:r w:rsidR="00EB5318"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DE0F23" w:rsidRPr="00C64479" w:rsidRDefault="006D3F15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01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64</w:t>
            </w:r>
          </w:p>
        </w:tc>
        <w:tc>
          <w:tcPr>
            <w:tcW w:w="1134" w:type="dxa"/>
            <w:vAlign w:val="center"/>
          </w:tcPr>
          <w:p w:rsidR="00DE0F23" w:rsidRPr="00C64479" w:rsidRDefault="004817C9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93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44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DE0F23" w:rsidRPr="00C64479" w:rsidRDefault="005277F0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3.48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36</w:t>
            </w:r>
          </w:p>
        </w:tc>
        <w:tc>
          <w:tcPr>
            <w:tcW w:w="1276" w:type="dxa"/>
            <w:vAlign w:val="center"/>
          </w:tcPr>
          <w:p w:rsidR="00DE0F23" w:rsidRPr="00C64479" w:rsidRDefault="00072C47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03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48</w:t>
            </w:r>
          </w:p>
        </w:tc>
        <w:tc>
          <w:tcPr>
            <w:tcW w:w="1133" w:type="dxa"/>
            <w:vAlign w:val="center"/>
          </w:tcPr>
          <w:p w:rsidR="00DE0F23" w:rsidRPr="00C64479" w:rsidRDefault="00826888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39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95</w:t>
            </w:r>
          </w:p>
        </w:tc>
        <w:tc>
          <w:tcPr>
            <w:tcW w:w="1133" w:type="dxa"/>
            <w:vAlign w:val="center"/>
          </w:tcPr>
          <w:p w:rsidR="00DE0F23" w:rsidRPr="00C64479" w:rsidRDefault="00BC70EC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5.31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98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DE0F23" w:rsidRPr="00C64479" w:rsidTr="00F4660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0F23" w:rsidRPr="00C64479" w:rsidRDefault="00DE0F23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0F23" w:rsidRPr="00C64479" w:rsidRDefault="00DE0F23" w:rsidP="00EB531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9</w:t>
            </w:r>
            <w:r w:rsidR="00EB5318"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</w:t>
            </w:r>
            <w:r w:rsidR="00EB5318"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47</w:t>
            </w:r>
            <w:r w:rsidR="00EB5318"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34" w:type="dxa"/>
            <w:vAlign w:val="center"/>
          </w:tcPr>
          <w:p w:rsidR="00DE0F23" w:rsidRPr="00C64479" w:rsidRDefault="006D3F15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52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65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DE0F23" w:rsidRPr="00C64479" w:rsidRDefault="004817C9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49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44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DE0F23" w:rsidRPr="00C64479" w:rsidRDefault="00310934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2.51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40</w:t>
            </w:r>
          </w:p>
        </w:tc>
        <w:tc>
          <w:tcPr>
            <w:tcW w:w="1276" w:type="dxa"/>
            <w:vAlign w:val="center"/>
          </w:tcPr>
          <w:p w:rsidR="00DE0F23" w:rsidRPr="00C64479" w:rsidRDefault="00EB4ADB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4.6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50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33" w:type="dxa"/>
            <w:vAlign w:val="center"/>
          </w:tcPr>
          <w:p w:rsidR="00DE0F23" w:rsidRPr="00C64479" w:rsidRDefault="00826888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6.07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99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3" w:type="dxa"/>
            <w:vAlign w:val="center"/>
          </w:tcPr>
          <w:p w:rsidR="00DE0F23" w:rsidRPr="00C64479" w:rsidRDefault="00BB55F0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8.39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97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DE0F23" w:rsidRPr="00C64479" w:rsidTr="00F4660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0F23" w:rsidRPr="00C64479" w:rsidRDefault="00DE0F23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WH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0F23" w:rsidRPr="00C64479" w:rsidRDefault="00DE0F23" w:rsidP="00EB5318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</w:t>
            </w:r>
            <w:r w:rsidR="00EB5318"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43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</w:t>
            </w:r>
            <w:r w:rsidR="00EB5318"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46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34" w:type="dxa"/>
            <w:vAlign w:val="center"/>
          </w:tcPr>
          <w:p w:rsidR="00DE0F23" w:rsidRPr="00C64479" w:rsidRDefault="006D3F15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3.01</w:t>
            </w:r>
            <w:r w:rsidRPr="00C6447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0.64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34" w:type="dxa"/>
            <w:vAlign w:val="center"/>
          </w:tcPr>
          <w:p w:rsidR="00DE0F23" w:rsidRPr="00C64479" w:rsidRDefault="00E34A57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2.51</w:t>
            </w:r>
            <w:r w:rsidRPr="00C6447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0.44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34" w:type="dxa"/>
            <w:vAlign w:val="center"/>
          </w:tcPr>
          <w:p w:rsidR="00DE0F23" w:rsidRPr="00C64479" w:rsidRDefault="005277F0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53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43</w:t>
            </w:r>
          </w:p>
        </w:tc>
        <w:tc>
          <w:tcPr>
            <w:tcW w:w="1276" w:type="dxa"/>
            <w:vAlign w:val="center"/>
          </w:tcPr>
          <w:p w:rsidR="00DE0F23" w:rsidRPr="00C64479" w:rsidRDefault="00EB4ADB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27.8</w:t>
            </w:r>
            <w:r w:rsidRPr="00C6447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3.45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33" w:type="dxa"/>
            <w:vAlign w:val="center"/>
          </w:tcPr>
          <w:p w:rsidR="00DE0F23" w:rsidRPr="00C64479" w:rsidRDefault="00826888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7.07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01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3" w:type="dxa"/>
            <w:vAlign w:val="center"/>
          </w:tcPr>
          <w:p w:rsidR="00DE0F23" w:rsidRPr="00C64479" w:rsidRDefault="00BB55F0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-12.3</w:t>
            </w:r>
            <w:r w:rsidRPr="00C6447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0.94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DE0F23" w:rsidRPr="00C64479" w:rsidTr="00F4660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0F23" w:rsidRPr="00C64479" w:rsidRDefault="00DE0F23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WH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0F23" w:rsidRPr="00C64479" w:rsidRDefault="00EB5318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35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47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34" w:type="dxa"/>
            <w:vAlign w:val="center"/>
          </w:tcPr>
          <w:p w:rsidR="00DE0F23" w:rsidRPr="00C64479" w:rsidRDefault="006D3F15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20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65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DE0F23" w:rsidRPr="00C64479" w:rsidRDefault="00E34A57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23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44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34" w:type="dxa"/>
            <w:vAlign w:val="center"/>
          </w:tcPr>
          <w:p w:rsidR="00DE0F23" w:rsidRPr="00C64479" w:rsidRDefault="005277F0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0.13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46</w:t>
            </w:r>
          </w:p>
        </w:tc>
        <w:tc>
          <w:tcPr>
            <w:tcW w:w="1276" w:type="dxa"/>
            <w:vAlign w:val="center"/>
          </w:tcPr>
          <w:p w:rsidR="00DE0F23" w:rsidRPr="00C64479" w:rsidRDefault="00EB4ADB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0.8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54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33" w:type="dxa"/>
            <w:vAlign w:val="center"/>
          </w:tcPr>
          <w:p w:rsidR="00DE0F23" w:rsidRPr="00C64479" w:rsidRDefault="00826888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7.70</w:t>
            </w:r>
            <w:r w:rsidRPr="00C64479">
              <w:rPr>
                <w:rFonts w:ascii="Times New Roman" w:hAnsi="Times New Roman" w:cs="Times New Roman"/>
                <w:b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b/>
                <w:color w:val="auto"/>
                <w:sz w:val="21"/>
                <w:szCs w:val="21"/>
              </w:rPr>
              <w:t>3.04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3" w:type="dxa"/>
            <w:vAlign w:val="center"/>
          </w:tcPr>
          <w:p w:rsidR="00DE0F23" w:rsidRPr="00C64479" w:rsidRDefault="00BB55F0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11.4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96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DE0F23" w:rsidRPr="00C64479" w:rsidTr="00F4660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0F23" w:rsidRPr="00C64479" w:rsidRDefault="00DE0F23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B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0F23" w:rsidRPr="00C64479" w:rsidRDefault="00EB5318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70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51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DE0F23" w:rsidRPr="00C64479" w:rsidRDefault="006D3F15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87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72</w:t>
            </w:r>
          </w:p>
        </w:tc>
        <w:tc>
          <w:tcPr>
            <w:tcW w:w="1134" w:type="dxa"/>
            <w:vAlign w:val="center"/>
          </w:tcPr>
          <w:p w:rsidR="00DE0F23" w:rsidRPr="00C64479" w:rsidRDefault="00E34A57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05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51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DE0F23" w:rsidRPr="00C64479" w:rsidRDefault="00310934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05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58</w:t>
            </w:r>
          </w:p>
        </w:tc>
        <w:tc>
          <w:tcPr>
            <w:tcW w:w="1276" w:type="dxa"/>
            <w:vAlign w:val="center"/>
          </w:tcPr>
          <w:p w:rsidR="00DE0F23" w:rsidRPr="00C64479" w:rsidRDefault="00EB4ADB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6.3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4.00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33" w:type="dxa"/>
            <w:vAlign w:val="center"/>
          </w:tcPr>
          <w:p w:rsidR="00DE0F23" w:rsidRPr="00C64479" w:rsidRDefault="00826888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4.67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20</w:t>
            </w:r>
          </w:p>
        </w:tc>
        <w:tc>
          <w:tcPr>
            <w:tcW w:w="1133" w:type="dxa"/>
            <w:vAlign w:val="center"/>
          </w:tcPr>
          <w:p w:rsidR="00DE0F23" w:rsidRPr="00C64479" w:rsidRDefault="00BB55F0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7.91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06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DE0F23" w:rsidRPr="00C64479" w:rsidTr="00F4660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0F23" w:rsidRPr="00C64479" w:rsidRDefault="00260D07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B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0F23" w:rsidRPr="00C64479" w:rsidRDefault="00EB5318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95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51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134" w:type="dxa"/>
            <w:vAlign w:val="center"/>
          </w:tcPr>
          <w:p w:rsidR="00DE0F23" w:rsidRPr="00C64479" w:rsidRDefault="006D3F15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09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72</w:t>
            </w:r>
          </w:p>
        </w:tc>
        <w:tc>
          <w:tcPr>
            <w:tcW w:w="1134" w:type="dxa"/>
            <w:vAlign w:val="center"/>
          </w:tcPr>
          <w:p w:rsidR="00DE0F23" w:rsidRPr="00C64479" w:rsidRDefault="00E34A57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14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51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:rsidR="00DE0F23" w:rsidRPr="00C64479" w:rsidRDefault="00310934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3.00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59</w:t>
            </w:r>
          </w:p>
        </w:tc>
        <w:tc>
          <w:tcPr>
            <w:tcW w:w="1276" w:type="dxa"/>
            <w:vAlign w:val="center"/>
          </w:tcPr>
          <w:p w:rsidR="00DE0F23" w:rsidRPr="00C64479" w:rsidRDefault="00DC58E8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4.3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4.03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133" w:type="dxa"/>
            <w:vAlign w:val="center"/>
          </w:tcPr>
          <w:p w:rsidR="00DE0F23" w:rsidRPr="00C64479" w:rsidRDefault="00826888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36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22</w:t>
            </w:r>
          </w:p>
        </w:tc>
        <w:tc>
          <w:tcPr>
            <w:tcW w:w="1133" w:type="dxa"/>
            <w:vAlign w:val="center"/>
          </w:tcPr>
          <w:p w:rsidR="00DE0F23" w:rsidRPr="00C64479" w:rsidRDefault="00BB55F0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7.70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1</w:t>
            </w:r>
            <w:r w:rsidRPr="00AE0AE6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6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DE0F23" w:rsidRPr="00C64479" w:rsidTr="00F4660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0F23" w:rsidRPr="00C64479" w:rsidRDefault="00DE0F23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%T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0F23" w:rsidRPr="00C64479" w:rsidRDefault="00EB5318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53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51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:rsidR="00DE0F23" w:rsidRPr="00C64479" w:rsidRDefault="00EB5318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79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72</w:t>
            </w:r>
          </w:p>
        </w:tc>
        <w:tc>
          <w:tcPr>
            <w:tcW w:w="1134" w:type="dxa"/>
            <w:vAlign w:val="center"/>
          </w:tcPr>
          <w:p w:rsidR="00DE0F23" w:rsidRPr="00C64479" w:rsidRDefault="00E34A57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00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51</w:t>
            </w:r>
          </w:p>
        </w:tc>
        <w:tc>
          <w:tcPr>
            <w:tcW w:w="1134" w:type="dxa"/>
            <w:vAlign w:val="center"/>
          </w:tcPr>
          <w:p w:rsidR="00DE0F23" w:rsidRPr="00C64479" w:rsidRDefault="00310934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11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57</w:t>
            </w:r>
          </w:p>
        </w:tc>
        <w:tc>
          <w:tcPr>
            <w:tcW w:w="1276" w:type="dxa"/>
            <w:vAlign w:val="center"/>
          </w:tcPr>
          <w:p w:rsidR="00DE0F23" w:rsidRPr="00C64479" w:rsidRDefault="00DC58E8" w:rsidP="0011730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</w:t>
            </w:r>
            <w:r w:rsidR="00117306"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="00117306"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4.0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133" w:type="dxa"/>
            <w:vAlign w:val="center"/>
          </w:tcPr>
          <w:p w:rsidR="00DE0F23" w:rsidRPr="00C64479" w:rsidRDefault="00826888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5.19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20</w:t>
            </w:r>
          </w:p>
        </w:tc>
        <w:tc>
          <w:tcPr>
            <w:tcW w:w="1133" w:type="dxa"/>
            <w:vAlign w:val="center"/>
          </w:tcPr>
          <w:p w:rsidR="00DE0F23" w:rsidRPr="00C64479" w:rsidRDefault="00BB55F0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7.43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06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  <w:tr w:rsidR="00EB5318" w:rsidRPr="00C64479" w:rsidTr="00F46604">
        <w:trPr>
          <w:trHeight w:val="34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5318" w:rsidRPr="00C64479" w:rsidRDefault="00EB5318" w:rsidP="006C2F3A">
            <w:pPr>
              <w:widowControl/>
              <w:spacing w:line="276" w:lineRule="auto"/>
              <w:ind w:leftChars="40" w:left="96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T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5318" w:rsidRPr="00C64479" w:rsidRDefault="00EB5318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83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51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B5318" w:rsidRPr="00C64479" w:rsidRDefault="00EB5318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09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B5318" w:rsidRPr="00C64479" w:rsidRDefault="00E34A57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14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0.51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B5318" w:rsidRPr="00C64479" w:rsidRDefault="00310934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1.96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6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EB5318" w:rsidRPr="00C64479" w:rsidRDefault="00DC58E8" w:rsidP="0011730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</w:t>
            </w:r>
            <w:r w:rsidR="00117306"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7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="00117306"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4.04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EB5318" w:rsidRPr="00C64479" w:rsidRDefault="00826888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2.45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3.22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:rsidR="00EB5318" w:rsidRPr="00C64479" w:rsidRDefault="00BB55F0" w:rsidP="006C2F3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1"/>
                <w:szCs w:val="21"/>
                <w:vertAlign w:val="superscript"/>
              </w:rPr>
            </w:pP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-6.90</w:t>
            </w:r>
            <w:r w:rsidRPr="00C64479">
              <w:rPr>
                <w:rFonts w:ascii="Times New Roman" w:hAnsi="Times New Roman" w:cs="Times New Roman"/>
                <w:color w:val="auto"/>
                <w:sz w:val="21"/>
                <w:szCs w:val="21"/>
              </w:rPr>
              <w:t>±</w:t>
            </w:r>
            <w:r w:rsidRPr="00C64479">
              <w:rPr>
                <w:rFonts w:ascii="Times New Roman" w:hAnsi="Times New Roman" w:cs="Times New Roman" w:hint="eastAsia"/>
                <w:color w:val="auto"/>
                <w:sz w:val="21"/>
                <w:szCs w:val="21"/>
              </w:rPr>
              <w:t>1.08</w:t>
            </w:r>
            <w:r w:rsidRPr="00AE0AE6">
              <w:rPr>
                <w:rFonts w:ascii="Times New Roman" w:hAnsi="Times New Roman" w:cs="Times New Roman" w:hint="eastAsia"/>
                <w:i/>
                <w:color w:val="auto"/>
                <w:sz w:val="21"/>
                <w:szCs w:val="21"/>
                <w:vertAlign w:val="superscript"/>
              </w:rPr>
              <w:t>d</w:t>
            </w:r>
          </w:p>
        </w:tc>
      </w:tr>
    </w:tbl>
    <w:p w:rsidR="00DE0F23" w:rsidRPr="00C64479" w:rsidRDefault="00DE0F23" w:rsidP="00DE0F23">
      <w:pPr>
        <w:rPr>
          <w:rFonts w:ascii="Times New Roman" w:hAnsi="Times New Roman" w:cs="Times New Roman"/>
          <w:color w:val="auto"/>
          <w:sz w:val="21"/>
          <w:szCs w:val="21"/>
          <w:vertAlign w:val="superscript"/>
        </w:rPr>
      </w:pPr>
    </w:p>
    <w:p w:rsidR="00F63BEE" w:rsidRPr="00C53982" w:rsidRDefault="00F63BEE" w:rsidP="00300D99">
      <w:pPr>
        <w:spacing w:beforeLines="50" w:before="120" w:line="360" w:lineRule="auto"/>
        <w:rPr>
          <w:rFonts w:ascii="Times New Roman" w:hAnsi="Times New Roman" w:cs="Times New Roman"/>
          <w:sz w:val="21"/>
          <w:szCs w:val="21"/>
        </w:rPr>
      </w:pPr>
      <w:r w:rsidRPr="00C64479">
        <w:rPr>
          <w:rFonts w:ascii="Times New Roman" w:hAnsi="Times New Roman" w:cs="Times New Roman"/>
          <w:color w:val="auto"/>
          <w:sz w:val="21"/>
          <w:szCs w:val="21"/>
        </w:rPr>
        <w:t xml:space="preserve">WC: Waist circumference; HC: hip circumference; BMI: body mass index; WHR: waist to hip ratio; WHtR: Waist to height ratio; </w:t>
      </w:r>
      <w:r w:rsidR="00260D07">
        <w:rPr>
          <w:rFonts w:ascii="Times New Roman" w:hAnsi="Times New Roman" w:cs="Times New Roman" w:hint="eastAsia"/>
          <w:color w:val="auto"/>
          <w:sz w:val="21"/>
          <w:szCs w:val="21"/>
        </w:rPr>
        <w:t>BF</w:t>
      </w:r>
      <w:r w:rsidRPr="00C64479">
        <w:rPr>
          <w:rFonts w:ascii="Times New Roman" w:hAnsi="Times New Roman" w:cs="Times New Roman"/>
          <w:color w:val="auto"/>
          <w:sz w:val="21"/>
          <w:szCs w:val="21"/>
        </w:rPr>
        <w:t>: body fat mass; TF: trunk fat mass; CCA: common carotid artery; ICA: internal c</w:t>
      </w:r>
      <w:r w:rsidR="007F61F9">
        <w:rPr>
          <w:rFonts w:ascii="Times New Roman" w:hAnsi="Times New Roman" w:cs="Times New Roman"/>
          <w:color w:val="auto"/>
          <w:sz w:val="21"/>
          <w:szCs w:val="21"/>
        </w:rPr>
        <w:t>arotid artery; BIF: bifurcation</w:t>
      </w:r>
      <w:r w:rsidR="00C53982">
        <w:rPr>
          <w:rFonts w:ascii="Times New Roman" w:hAnsi="Times New Roman" w:cs="Times New Roman" w:hint="eastAsia"/>
          <w:color w:val="auto"/>
          <w:sz w:val="21"/>
          <w:szCs w:val="21"/>
        </w:rPr>
        <w:t xml:space="preserve">; </w:t>
      </w:r>
      <w:r w:rsidR="00C53982">
        <w:rPr>
          <w:rFonts w:ascii="Times New Roman" w:hAnsi="Times New Roman" w:cs="Times New Roman" w:hint="eastAsia"/>
          <w:sz w:val="21"/>
          <w:szCs w:val="21"/>
        </w:rPr>
        <w:t xml:space="preserve">TC: </w:t>
      </w:r>
      <w:r w:rsidR="00C53982">
        <w:rPr>
          <w:rFonts w:ascii="Times New Roman" w:hAnsi="Times New Roman" w:cs="Times New Roman" w:hint="eastAsia"/>
          <w:color w:val="auto"/>
          <w:sz w:val="21"/>
          <w:szCs w:val="21"/>
        </w:rPr>
        <w:t>t</w:t>
      </w:r>
      <w:r w:rsidR="00C53982" w:rsidRPr="00FC643E">
        <w:rPr>
          <w:rFonts w:ascii="Times New Roman" w:hAnsi="Times New Roman" w:cs="Times New Roman"/>
          <w:color w:val="auto"/>
          <w:sz w:val="21"/>
          <w:szCs w:val="21"/>
        </w:rPr>
        <w:t>otal cholesterol</w:t>
      </w:r>
      <w:r w:rsidR="00C53982">
        <w:rPr>
          <w:rFonts w:ascii="Times New Roman" w:hAnsi="Times New Roman" w:cs="Times New Roman" w:hint="eastAsia"/>
          <w:color w:val="auto"/>
          <w:sz w:val="21"/>
          <w:szCs w:val="21"/>
        </w:rPr>
        <w:t>; TG: t</w:t>
      </w:r>
      <w:r w:rsidR="00C53982" w:rsidRPr="00FC643E">
        <w:rPr>
          <w:rFonts w:ascii="Times New Roman" w:hAnsi="Times New Roman" w:cs="Times New Roman"/>
          <w:color w:val="auto"/>
          <w:sz w:val="21"/>
          <w:szCs w:val="21"/>
        </w:rPr>
        <w:t>riglycerides</w:t>
      </w:r>
      <w:r w:rsidR="00C53982">
        <w:rPr>
          <w:rFonts w:ascii="Times New Roman" w:hAnsi="Times New Roman" w:cs="Times New Roman" w:hint="eastAsia"/>
          <w:color w:val="auto"/>
          <w:sz w:val="21"/>
          <w:szCs w:val="21"/>
        </w:rPr>
        <w:t>.</w:t>
      </w:r>
    </w:p>
    <w:p w:rsidR="00DE0F23" w:rsidRPr="00C64479" w:rsidRDefault="00A23FDD" w:rsidP="00E074B2">
      <w:pPr>
        <w:spacing w:line="360" w:lineRule="auto"/>
        <w:rPr>
          <w:rFonts w:ascii="Times New Roman" w:hAnsi="Times New Roman" w:cs="Times New Roman"/>
          <w:color w:val="auto"/>
          <w:sz w:val="21"/>
          <w:szCs w:val="21"/>
        </w:rPr>
      </w:pPr>
      <w:r w:rsidRPr="00AE0AE6">
        <w:rPr>
          <w:rFonts w:ascii="Times New Roman" w:hAnsi="Times New Roman" w:cs="Times New Roman" w:hint="eastAsia"/>
          <w:i/>
          <w:color w:val="auto"/>
          <w:sz w:val="21"/>
          <w:szCs w:val="21"/>
          <w:vertAlign w:val="superscript"/>
        </w:rPr>
        <w:t>a</w:t>
      </w:r>
      <w:r w:rsidRPr="00C64479">
        <w:rPr>
          <w:rFonts w:ascii="Times New Roman" w:hAnsi="Times New Roman" w:cs="Times New Roman" w:hint="eastAsia"/>
          <w:color w:val="auto"/>
          <w:sz w:val="21"/>
          <w:szCs w:val="21"/>
        </w:rPr>
        <w:t>: p&lt;0.05</w:t>
      </w:r>
      <w:r w:rsidRPr="00C64479">
        <w:rPr>
          <w:rFonts w:ascii="Times New Roman" w:hAnsi="Times New Roman" w:cs="Times New Roman"/>
          <w:color w:val="auto"/>
          <w:sz w:val="21"/>
          <w:szCs w:val="21"/>
        </w:rPr>
        <w:t xml:space="preserve">; </w:t>
      </w:r>
      <w:r w:rsidR="00DE0F23" w:rsidRPr="00AE0AE6">
        <w:rPr>
          <w:rFonts w:ascii="Times New Roman" w:hAnsi="Times New Roman" w:cs="Times New Roman"/>
          <w:i/>
          <w:color w:val="auto"/>
          <w:sz w:val="21"/>
          <w:szCs w:val="21"/>
          <w:vertAlign w:val="superscript"/>
        </w:rPr>
        <w:t>b</w:t>
      </w:r>
      <w:r w:rsidR="00DE0F23" w:rsidRPr="00C64479">
        <w:rPr>
          <w:rFonts w:ascii="Times New Roman" w:hAnsi="Times New Roman" w:cs="Times New Roman"/>
          <w:color w:val="auto"/>
          <w:sz w:val="21"/>
          <w:szCs w:val="21"/>
        </w:rPr>
        <w:t xml:space="preserve">: p&lt;0.01; </w:t>
      </w:r>
      <w:r w:rsidR="00DE0F23" w:rsidRPr="00AE0AE6">
        <w:rPr>
          <w:rFonts w:ascii="Times New Roman" w:hAnsi="Times New Roman" w:cs="Times New Roman"/>
          <w:i/>
          <w:color w:val="auto"/>
          <w:sz w:val="21"/>
          <w:szCs w:val="21"/>
          <w:vertAlign w:val="superscript"/>
        </w:rPr>
        <w:t>c</w:t>
      </w:r>
      <w:r w:rsidR="00DE0F23" w:rsidRPr="00C64479">
        <w:rPr>
          <w:rFonts w:ascii="Times New Roman" w:hAnsi="Times New Roman" w:cs="Times New Roman"/>
          <w:color w:val="auto"/>
          <w:sz w:val="21"/>
          <w:szCs w:val="21"/>
        </w:rPr>
        <w:t>: p&lt;0.001;</w:t>
      </w:r>
      <w:r w:rsidR="00DE0F23" w:rsidRPr="00AE0AE6">
        <w:rPr>
          <w:rFonts w:ascii="Times New Roman" w:hAnsi="Times New Roman" w:cs="Times New Roman"/>
          <w:i/>
          <w:color w:val="auto"/>
          <w:sz w:val="21"/>
          <w:szCs w:val="21"/>
          <w:vertAlign w:val="superscript"/>
        </w:rPr>
        <w:t>d</w:t>
      </w:r>
      <w:r w:rsidR="00DE0F23" w:rsidRPr="00C64479">
        <w:rPr>
          <w:rFonts w:ascii="Times New Roman" w:hAnsi="Times New Roman" w:cs="Times New Roman"/>
          <w:color w:val="auto"/>
          <w:sz w:val="21"/>
          <w:szCs w:val="21"/>
        </w:rPr>
        <w:t>: p&lt;0.0001</w:t>
      </w:r>
      <w:r w:rsidR="00DE0F23" w:rsidRPr="00C64479">
        <w:rPr>
          <w:rFonts w:ascii="Times New Roman" w:hAnsi="Times New Roman" w:cs="Times New Roman" w:hint="eastAsia"/>
          <w:color w:val="auto"/>
          <w:sz w:val="21"/>
          <w:szCs w:val="21"/>
        </w:rPr>
        <w:t xml:space="preserve">. </w:t>
      </w:r>
    </w:p>
    <w:p w:rsidR="002B56C3" w:rsidRPr="00320334" w:rsidRDefault="00DE0F23" w:rsidP="009956E1">
      <w:pPr>
        <w:spacing w:line="360" w:lineRule="auto"/>
        <w:rPr>
          <w:color w:val="auto"/>
          <w:sz w:val="21"/>
          <w:szCs w:val="21"/>
        </w:rPr>
      </w:pPr>
      <w:r w:rsidRPr="00C64479">
        <w:rPr>
          <w:rFonts w:ascii="Times New Roman" w:hAnsi="Times New Roman" w:cs="Times New Roman" w:hint="eastAsia"/>
          <w:color w:val="auto"/>
          <w:sz w:val="21"/>
          <w:szCs w:val="21"/>
          <w:vertAlign w:val="superscript"/>
        </w:rPr>
        <w:t xml:space="preserve">* </w:t>
      </w:r>
      <w:r w:rsidRPr="00C64479">
        <w:rPr>
          <w:rFonts w:ascii="Times New Roman" w:hAnsi="Times New Roman" w:cs="Times New Roman"/>
          <w:color w:val="auto"/>
          <w:sz w:val="21"/>
          <w:szCs w:val="21"/>
        </w:rPr>
        <w:t>Independent variables:</w:t>
      </w:r>
      <w:r w:rsidR="007F61F9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</w:t>
      </w:r>
      <w:r w:rsidR="00F63BEE" w:rsidRPr="00C64479">
        <w:rPr>
          <w:rFonts w:ascii="Times New Roman" w:hAnsi="Times New Roman" w:cs="Times New Roman"/>
          <w:color w:val="auto"/>
          <w:sz w:val="21"/>
          <w:szCs w:val="21"/>
        </w:rPr>
        <w:t>age, education</w:t>
      </w:r>
      <w:r w:rsidR="00F63BEE" w:rsidRPr="00C64479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level, </w:t>
      </w:r>
      <w:r w:rsidR="00F63BEE" w:rsidRPr="00C64479">
        <w:rPr>
          <w:rFonts w:ascii="Times New Roman" w:hAnsi="Times New Roman" w:cs="Times New Roman"/>
          <w:color w:val="auto"/>
          <w:sz w:val="21"/>
          <w:szCs w:val="21"/>
        </w:rPr>
        <w:t>smoking</w:t>
      </w:r>
      <w:r w:rsidR="00F63BEE" w:rsidRPr="00C64479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and</w:t>
      </w:r>
      <w:r w:rsidR="00F63BEE" w:rsidRPr="00C64479">
        <w:rPr>
          <w:rFonts w:ascii="Times New Roman" w:hAnsi="Times New Roman" w:cs="Times New Roman"/>
          <w:color w:val="auto"/>
          <w:sz w:val="21"/>
          <w:szCs w:val="21"/>
        </w:rPr>
        <w:t xml:space="preserve"> alcohol</w:t>
      </w:r>
      <w:r w:rsidR="007F61F9">
        <w:rPr>
          <w:rFonts w:ascii="Times New Roman" w:hAnsi="Times New Roman" w:cs="Times New Roman" w:hint="eastAsia"/>
          <w:color w:val="auto"/>
          <w:sz w:val="21"/>
          <w:szCs w:val="21"/>
        </w:rPr>
        <w:t xml:space="preserve"> </w:t>
      </w:r>
      <w:r w:rsidR="00F63BEE" w:rsidRPr="00C64479">
        <w:rPr>
          <w:rFonts w:ascii="Times New Roman" w:hAnsi="Times New Roman" w:cs="Times New Roman"/>
          <w:color w:val="auto"/>
          <w:sz w:val="21"/>
          <w:szCs w:val="21"/>
        </w:rPr>
        <w:t xml:space="preserve">intake </w:t>
      </w:r>
      <w:r w:rsidR="00F63BEE" w:rsidRPr="00C64479">
        <w:rPr>
          <w:rFonts w:ascii="Times New Roman" w:hAnsi="Times New Roman" w:cs="Times New Roman" w:hint="eastAsia"/>
          <w:color w:val="auto"/>
          <w:sz w:val="21"/>
          <w:szCs w:val="21"/>
        </w:rPr>
        <w:t>status, energy intake and physical activity</w:t>
      </w:r>
      <w:r w:rsidRPr="00C64479">
        <w:rPr>
          <w:rFonts w:ascii="Times New Roman" w:hAnsi="Times New Roman" w:cs="Times New Roman" w:hint="eastAsia"/>
          <w:color w:val="auto"/>
          <w:sz w:val="21"/>
          <w:szCs w:val="21"/>
        </w:rPr>
        <w:t xml:space="preserve">, and Z-score of the obesity index (method </w:t>
      </w:r>
      <w:bookmarkStart w:id="4" w:name="_GoBack"/>
      <w:bookmarkEnd w:id="4"/>
      <w:r w:rsidRPr="00C64479">
        <w:rPr>
          <w:rFonts w:ascii="Times New Roman" w:hAnsi="Times New Roman" w:cs="Times New Roman" w:hint="eastAsia"/>
          <w:color w:val="auto"/>
          <w:sz w:val="21"/>
          <w:szCs w:val="21"/>
        </w:rPr>
        <w:t>entered)</w:t>
      </w:r>
    </w:p>
    <w:sectPr w:rsidR="002B56C3" w:rsidRPr="00320334" w:rsidSect="009956E1">
      <w:pgSz w:w="11906" w:h="16838" w:code="9"/>
      <w:pgMar w:top="1440" w:right="1440" w:bottom="144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4992" w:rsidRDefault="004F4992" w:rsidP="00DE0F23">
      <w:r>
        <w:separator/>
      </w:r>
    </w:p>
  </w:endnote>
  <w:endnote w:type="continuationSeparator" w:id="0">
    <w:p w:rsidR="004F4992" w:rsidRDefault="004F4992" w:rsidP="00DE0F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4992" w:rsidRDefault="004F4992" w:rsidP="00DE0F23">
      <w:r>
        <w:separator/>
      </w:r>
    </w:p>
  </w:footnote>
  <w:footnote w:type="continuationSeparator" w:id="0">
    <w:p w:rsidR="004F4992" w:rsidRDefault="004F4992" w:rsidP="00DE0F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F23"/>
    <w:rsid w:val="00006700"/>
    <w:rsid w:val="000455C4"/>
    <w:rsid w:val="00072C47"/>
    <w:rsid w:val="000B47AD"/>
    <w:rsid w:val="0010581A"/>
    <w:rsid w:val="001131F2"/>
    <w:rsid w:val="00117306"/>
    <w:rsid w:val="00170B2F"/>
    <w:rsid w:val="001D50B5"/>
    <w:rsid w:val="001D6B01"/>
    <w:rsid w:val="00260D07"/>
    <w:rsid w:val="00274A7A"/>
    <w:rsid w:val="002B56C3"/>
    <w:rsid w:val="00300D99"/>
    <w:rsid w:val="00310934"/>
    <w:rsid w:val="00320334"/>
    <w:rsid w:val="00397E9A"/>
    <w:rsid w:val="003B4C3C"/>
    <w:rsid w:val="003C2E8F"/>
    <w:rsid w:val="003C475E"/>
    <w:rsid w:val="003D6E59"/>
    <w:rsid w:val="004817C9"/>
    <w:rsid w:val="0049753E"/>
    <w:rsid w:val="004D2B60"/>
    <w:rsid w:val="004F3261"/>
    <w:rsid w:val="004F4992"/>
    <w:rsid w:val="005277F0"/>
    <w:rsid w:val="00571917"/>
    <w:rsid w:val="005C39EE"/>
    <w:rsid w:val="006C2F3A"/>
    <w:rsid w:val="006D3F15"/>
    <w:rsid w:val="00791DF6"/>
    <w:rsid w:val="00792855"/>
    <w:rsid w:val="007C5AF3"/>
    <w:rsid w:val="007F61F9"/>
    <w:rsid w:val="00810A32"/>
    <w:rsid w:val="00826888"/>
    <w:rsid w:val="008605AC"/>
    <w:rsid w:val="008F74C6"/>
    <w:rsid w:val="009016A0"/>
    <w:rsid w:val="00940917"/>
    <w:rsid w:val="009934CC"/>
    <w:rsid w:val="009956E1"/>
    <w:rsid w:val="009B584E"/>
    <w:rsid w:val="009B6B8E"/>
    <w:rsid w:val="009C1ECE"/>
    <w:rsid w:val="009F6016"/>
    <w:rsid w:val="00A23FDD"/>
    <w:rsid w:val="00A67C95"/>
    <w:rsid w:val="00AE0AE6"/>
    <w:rsid w:val="00B92EE8"/>
    <w:rsid w:val="00BB55F0"/>
    <w:rsid w:val="00BC70EC"/>
    <w:rsid w:val="00BD028C"/>
    <w:rsid w:val="00BF763B"/>
    <w:rsid w:val="00C53982"/>
    <w:rsid w:val="00C64479"/>
    <w:rsid w:val="00CD71A3"/>
    <w:rsid w:val="00D20C3A"/>
    <w:rsid w:val="00D63279"/>
    <w:rsid w:val="00D76232"/>
    <w:rsid w:val="00DC1226"/>
    <w:rsid w:val="00DC58E8"/>
    <w:rsid w:val="00DD4205"/>
    <w:rsid w:val="00DE0F23"/>
    <w:rsid w:val="00DE549D"/>
    <w:rsid w:val="00DF49B7"/>
    <w:rsid w:val="00E074B2"/>
    <w:rsid w:val="00E150C2"/>
    <w:rsid w:val="00E34A57"/>
    <w:rsid w:val="00E96DE4"/>
    <w:rsid w:val="00EB4ADB"/>
    <w:rsid w:val="00EB5318"/>
    <w:rsid w:val="00F46604"/>
    <w:rsid w:val="00F63BEE"/>
    <w:rsid w:val="00F856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0F23"/>
    <w:pPr>
      <w:widowControl w:val="0"/>
      <w:jc w:val="both"/>
    </w:pPr>
    <w:rPr>
      <w:rFonts w:ascii="Arial" w:eastAsia="宋体" w:hAnsi="Arial" w:cs="Arial"/>
      <w:color w:val="00000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0F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0F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0F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0F23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E0F23"/>
  </w:style>
  <w:style w:type="character" w:styleId="a6">
    <w:name w:val="annotation reference"/>
    <w:basedOn w:val="a0"/>
    <w:uiPriority w:val="99"/>
    <w:semiHidden/>
    <w:unhideWhenUsed/>
    <w:rsid w:val="00006700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006700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006700"/>
    <w:rPr>
      <w:rFonts w:ascii="Arial" w:eastAsia="宋体" w:hAnsi="Arial" w:cs="Arial"/>
      <w:color w:val="000000"/>
      <w:kern w:val="0"/>
      <w:sz w:val="24"/>
      <w:szCs w:val="24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006700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006700"/>
    <w:rPr>
      <w:rFonts w:ascii="Arial" w:eastAsia="宋体" w:hAnsi="Arial" w:cs="Arial"/>
      <w:b/>
      <w:bCs/>
      <w:color w:val="000000"/>
      <w:kern w:val="0"/>
      <w:sz w:val="24"/>
      <w:szCs w:val="24"/>
    </w:rPr>
  </w:style>
  <w:style w:type="paragraph" w:styleId="a9">
    <w:name w:val="Balloon Text"/>
    <w:basedOn w:val="a"/>
    <w:link w:val="Char3"/>
    <w:uiPriority w:val="99"/>
    <w:semiHidden/>
    <w:unhideWhenUsed/>
    <w:rsid w:val="00006700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006700"/>
    <w:rPr>
      <w:rFonts w:ascii="Arial" w:eastAsia="宋体" w:hAnsi="Arial" w:cs="Arial"/>
      <w:color w:val="000000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0F23"/>
    <w:pPr>
      <w:widowControl w:val="0"/>
      <w:jc w:val="both"/>
    </w:pPr>
    <w:rPr>
      <w:rFonts w:ascii="Arial" w:eastAsia="宋体" w:hAnsi="Arial" w:cs="Arial"/>
      <w:color w:val="000000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0F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0F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0F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0F23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DE0F23"/>
  </w:style>
  <w:style w:type="character" w:styleId="a6">
    <w:name w:val="annotation reference"/>
    <w:basedOn w:val="a0"/>
    <w:uiPriority w:val="99"/>
    <w:semiHidden/>
    <w:unhideWhenUsed/>
    <w:rsid w:val="00006700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006700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006700"/>
    <w:rPr>
      <w:rFonts w:ascii="Arial" w:eastAsia="宋体" w:hAnsi="Arial" w:cs="Arial"/>
      <w:color w:val="000000"/>
      <w:kern w:val="0"/>
      <w:sz w:val="24"/>
      <w:szCs w:val="24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006700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006700"/>
    <w:rPr>
      <w:rFonts w:ascii="Arial" w:eastAsia="宋体" w:hAnsi="Arial" w:cs="Arial"/>
      <w:b/>
      <w:bCs/>
      <w:color w:val="000000"/>
      <w:kern w:val="0"/>
      <w:sz w:val="24"/>
      <w:szCs w:val="24"/>
    </w:rPr>
  </w:style>
  <w:style w:type="paragraph" w:styleId="a9">
    <w:name w:val="Balloon Text"/>
    <w:basedOn w:val="a"/>
    <w:link w:val="Char3"/>
    <w:uiPriority w:val="99"/>
    <w:semiHidden/>
    <w:unhideWhenUsed/>
    <w:rsid w:val="00006700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006700"/>
    <w:rPr>
      <w:rFonts w:ascii="Arial" w:eastAsia="宋体" w:hAnsi="Arial" w:cs="Arial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3</Words>
  <Characters>1903</Characters>
  <Application>Microsoft Office Word</Application>
  <DocSecurity>0</DocSecurity>
  <Lines>15</Lines>
  <Paragraphs>4</Paragraphs>
  <ScaleCrop>false</ScaleCrop>
  <Company>Hewlett-Packard Company</Company>
  <LinksUpToDate>false</LinksUpToDate>
  <CharactersWithSpaces>2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e</dc:creator>
  <cp:lastModifiedBy>CHEN Yu-ming</cp:lastModifiedBy>
  <cp:revision>4</cp:revision>
  <dcterms:created xsi:type="dcterms:W3CDTF">2014-07-15T01:15:00Z</dcterms:created>
  <dcterms:modified xsi:type="dcterms:W3CDTF">2014-07-15T01:31:00Z</dcterms:modified>
</cp:coreProperties>
</file>